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26CD1" w14:textId="77777777" w:rsidR="00BD42C0" w:rsidRDefault="0050306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:</w:t>
      </w:r>
    </w:p>
    <w:p w14:paraId="1D655C14" w14:textId="77777777" w:rsidR="00BD42C0" w:rsidRDefault="0050306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Primers :</w:t>
      </w:r>
      <w:proofErr w:type="gramEnd"/>
    </w:p>
    <w:tbl>
      <w:tblPr>
        <w:tblStyle w:val="21"/>
        <w:tblW w:w="8856" w:type="dxa"/>
        <w:tblInd w:w="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5629"/>
        <w:gridCol w:w="687"/>
      </w:tblGrid>
      <w:tr w:rsidR="00BD42C0" w14:paraId="546232D2" w14:textId="77777777" w:rsidTr="00BD4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A300D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s of primers</w:t>
            </w: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：</w:t>
            </w:r>
          </w:p>
        </w:tc>
      </w:tr>
      <w:tr w:rsidR="00BD42C0" w14:paraId="0738524B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single" w:sz="4" w:space="0" w:color="auto"/>
              <w:bottom w:val="nil"/>
            </w:tcBorders>
          </w:tcPr>
          <w:p w14:paraId="564482CC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DSS2-Del2 </w:t>
            </w:r>
          </w:p>
        </w:tc>
        <w:tc>
          <w:tcPr>
            <w:tcW w:w="5629" w:type="dxa"/>
            <w:tcBorders>
              <w:top w:val="single" w:sz="4" w:space="0" w:color="auto"/>
              <w:bottom w:val="nil"/>
            </w:tcBorders>
          </w:tcPr>
          <w:p w14:paraId="1D5AA427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TGCTTACCACAGCC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958300E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CTGCATAGCGATGTT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16A350EE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16B9CC7C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XCL10</w:t>
            </w:r>
          </w:p>
          <w:p w14:paraId="70E65E3A" w14:textId="77777777" w:rsidR="00BD42C0" w:rsidRDefault="00BD42C0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50B9C537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GAGAAGAGATGTCTGAAT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</w:p>
          <w:p w14:paraId="01CFA96C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ATCCTTGGAAGCACTGC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1CF48B1B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126472E3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XCL13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32983054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CCCTAGACGCTTCATTGATC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382D365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TCAGCTTGAGGGTCCAC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360A2662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6C89543C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L-13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6B71824C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GTCATTGCTCTCACTTG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CA08B3A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TCAGGTTGATGCTCCATA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2C2F2558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3E6F503F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4F666823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CTACACCTCCAATGTGA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6B5EC18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CCGAGATTTGAGCCTCAT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00AD6010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27B86588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L-1β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681BCD99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CAGACCTTCCAGGAGAAT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DAB5375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CAGTTCAGTGATCGTACAG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6BD0A82D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164AEDE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8S </w:t>
            </w:r>
          </w:p>
          <w:p w14:paraId="53957136" w14:textId="77777777" w:rsidR="00BD42C0" w:rsidRDefault="00BD42C0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27251619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4CD8769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2CCAB7A3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3ED0A8CE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163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65E8B462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GAAGGAACTTGTAGCCA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B5D13BB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GCACCAAGCGTTTTGAG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58B32FAE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77F3C5B9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206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5DF53E6B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CAACACCAGCTCCTCAAG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4688496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AACGCTCGCGCATTGTCC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5537C6B1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6D390119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RG1 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3EEC0296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TCTGGGTGGATGCTCACA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F2BFA8C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AATCCTGGCACATCGGGA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239546CE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57CE5BA0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L-10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229DF579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CCGAGATGCCTTCAGCAG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0DEEF76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GACAAGGCTTGGCAACCC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54FF4884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30CA0482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MP-2   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511BC77E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GAGTGGATGCCGCCTTTA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1C10591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TCCAGGCATCTGCGATGA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1408B7AA" w14:textId="77777777" w:rsidTr="00EE30BF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608DDCAC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MP-9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3D57A1D4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ACTACTGTGCCTTTGAGT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5E818B5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TCAGAGAATCGCCAGTA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52C598AE" w14:textId="77777777" w:rsidTr="00EE30BF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single" w:sz="4" w:space="0" w:color="auto"/>
            </w:tcBorders>
          </w:tcPr>
          <w:p w14:paraId="2D7ABB6B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CL18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</w:tcPr>
          <w:p w14:paraId="5874B65C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GACTATTCTGAAACCAG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084D3FF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GCTGATGTATTTCTGGA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38977624" w14:textId="77777777" w:rsidTr="00EE30BF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single" w:sz="4" w:space="0" w:color="auto"/>
              <w:bottom w:val="nil"/>
            </w:tcBorders>
          </w:tcPr>
          <w:p w14:paraId="017F2A26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CSF</w:t>
            </w:r>
          </w:p>
        </w:tc>
        <w:tc>
          <w:tcPr>
            <w:tcW w:w="5629" w:type="dxa"/>
            <w:tcBorders>
              <w:top w:val="single" w:sz="4" w:space="0" w:color="auto"/>
              <w:bottom w:val="nil"/>
            </w:tcBorders>
          </w:tcPr>
          <w:p w14:paraId="0680AC9B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GACACCTCTCCAGTTGCT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16A5DA6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ATCAGGCTTGGTCACCAC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0E449E6A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259C0C91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ST1   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6E9AD949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TGCTACACGATGGACCCA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</w:p>
          <w:p w14:paraId="458EB1B7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ACACTTCTCAAACTGCA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75D5F532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nil"/>
            </w:tcBorders>
          </w:tcPr>
          <w:p w14:paraId="797DEF51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KOR1  </w:t>
            </w:r>
          </w:p>
        </w:tc>
        <w:tc>
          <w:tcPr>
            <w:tcW w:w="5629" w:type="dxa"/>
            <w:tcBorders>
              <w:top w:val="nil"/>
              <w:bottom w:val="nil"/>
            </w:tcBorders>
          </w:tcPr>
          <w:p w14:paraId="6F52FA12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CGATGATTTGGAAACGAGG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D508A49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GTGACATCCAAGGTAAG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BD42C0" w14:paraId="4DB68F59" w14:textId="77777777" w:rsidTr="00BD42C0">
        <w:trPr>
          <w:gridAfter w:val="1"/>
          <w:wAfter w:w="6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tcBorders>
              <w:top w:val="nil"/>
              <w:bottom w:val="single" w:sz="4" w:space="0" w:color="auto"/>
            </w:tcBorders>
          </w:tcPr>
          <w:p w14:paraId="2C2C87D6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MAD3 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</w:tcPr>
          <w:p w14:paraId="4363DC35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GGCTGTCTACCAGTTGAC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903B152" w14:textId="77777777" w:rsidR="00BD42C0" w:rsidRDefault="005030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AGGACCTTGTCAAGCCA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6FA62D22" w14:textId="77777777" w:rsidR="00BD42C0" w:rsidRDefault="00BD42C0">
      <w:pPr>
        <w:rPr>
          <w:rFonts w:ascii="Times New Roman" w:hAnsi="Times New Roman" w:cs="Times New Roman"/>
          <w:sz w:val="24"/>
          <w:szCs w:val="24"/>
        </w:rPr>
      </w:pPr>
    </w:p>
    <w:p w14:paraId="551E6F74" w14:textId="77777777" w:rsidR="00BD42C0" w:rsidRDefault="005030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tibo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D42C0" w14:paraId="7053E77F" w14:textId="77777777"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6A9F5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2D64D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079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o.</w:t>
            </w:r>
          </w:p>
        </w:tc>
      </w:tr>
      <w:tr w:rsidR="00BD42C0" w14:paraId="618AF334" w14:textId="77777777"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4E374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SS2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6BDC5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olwo</w:t>
            </w:r>
            <w:proofErr w:type="spellEnd"/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B063D" w14:textId="77777777" w:rsidR="00BD42C0" w:rsidRDefault="00BD42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2C0" w14:paraId="21698927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AA0EFB4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7B188FBF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784F9DE6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298S</w:t>
            </w:r>
          </w:p>
        </w:tc>
      </w:tr>
      <w:tr w:rsidR="00BD42C0" w14:paraId="6D2F049C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8BF55BD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0F4912D3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0163CFFE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164977</w:t>
            </w:r>
          </w:p>
        </w:tc>
      </w:tr>
      <w:tr w:rsidR="00BD42C0" w14:paraId="6FD0C1C3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FD0BD80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OR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46029B03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6D018ED0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n3314</w:t>
            </w:r>
          </w:p>
        </w:tc>
      </w:tr>
      <w:tr w:rsidR="00BD42C0" w14:paraId="53CB15CE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6A64DF3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50943B6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6F776E30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94-1-AP</w:t>
            </w:r>
          </w:p>
        </w:tc>
      </w:tr>
      <w:tr w:rsidR="00BD42C0" w14:paraId="4666BDF8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1106F1B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5E832E88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699CFB6F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13S</w:t>
            </w:r>
          </w:p>
        </w:tc>
      </w:tr>
      <w:tr w:rsidR="00BD42C0" w14:paraId="52F71B9B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E92BB7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SMAD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0E2EC569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3580651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0S</w:t>
            </w:r>
          </w:p>
        </w:tc>
      </w:tr>
      <w:tr w:rsidR="00BD42C0" w14:paraId="4FB72918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CEADC6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0916461F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68CB98D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1106</w:t>
            </w:r>
          </w:p>
        </w:tc>
      </w:tr>
      <w:tr w:rsidR="00BD42C0" w14:paraId="0ACABE73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0B05383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4780A19B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CC4890F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91</w:t>
            </w:r>
          </w:p>
        </w:tc>
      </w:tr>
      <w:tr w:rsidR="00BD42C0" w14:paraId="6C9E0349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EF8E585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4D89EB71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F1A3CDF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0S</w:t>
            </w:r>
          </w:p>
        </w:tc>
      </w:tr>
      <w:tr w:rsidR="00BD42C0" w14:paraId="1CF5EAC7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4F1044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D3DDBE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92A0B0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7S</w:t>
            </w:r>
          </w:p>
        </w:tc>
      </w:tr>
      <w:tr w:rsidR="00BD42C0" w14:paraId="1EDB9447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13CA8F7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RAF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F2AC8F3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76BD51E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22S</w:t>
            </w:r>
          </w:p>
        </w:tc>
      </w:tr>
      <w:tr w:rsidR="00BD42C0" w14:paraId="156D5881" w14:textId="77777777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8D419FE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BF619F0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B4DDEE9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94S</w:t>
            </w:r>
          </w:p>
        </w:tc>
      </w:tr>
      <w:tr w:rsidR="00BD42C0" w14:paraId="1B363960" w14:textId="77777777" w:rsidTr="00532E71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EE907C2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6CDB6E79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929FF5C" w14:textId="77777777" w:rsidR="00BD42C0" w:rsidRDefault="0050306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67S</w:t>
            </w:r>
          </w:p>
        </w:tc>
      </w:tr>
      <w:tr w:rsidR="00532E71" w14:paraId="07F28D88" w14:textId="77777777" w:rsidTr="009B2251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0FF4C5E" w14:textId="071DBC37" w:rsidR="00532E71" w:rsidRDefault="00532E7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6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D217E47" w14:textId="6046BC9E" w:rsidR="00532E71" w:rsidRDefault="009B22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25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8F63240" w14:textId="76E6E789" w:rsidR="00532E71" w:rsidRDefault="009B22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251">
              <w:rPr>
                <w:rFonts w:ascii="Times New Roman" w:hAnsi="Times New Roman" w:cs="Times New Roman"/>
                <w:sz w:val="24"/>
                <w:szCs w:val="24"/>
              </w:rPr>
              <w:t>333617</w:t>
            </w:r>
          </w:p>
        </w:tc>
      </w:tr>
      <w:tr w:rsidR="00532E71" w14:paraId="57FFAC0C" w14:textId="77777777" w:rsidTr="00DD4242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A320FD3" w14:textId="6FC075C9" w:rsidR="00532E71" w:rsidRDefault="00532E7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0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5D95DE4D" w14:textId="2B1B97CD" w:rsidR="00532E71" w:rsidRDefault="009B22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25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597E2935" w14:textId="2595CE8A" w:rsidR="00532E71" w:rsidRDefault="009B225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251">
              <w:rPr>
                <w:rFonts w:ascii="Times New Roman" w:hAnsi="Times New Roman" w:cs="Times New Roman"/>
                <w:sz w:val="24"/>
                <w:szCs w:val="24"/>
              </w:rPr>
              <w:t>141705</w:t>
            </w:r>
          </w:p>
        </w:tc>
      </w:tr>
      <w:tr w:rsidR="00DD4242" w14:paraId="583C6580" w14:textId="77777777" w:rsidTr="009B2251"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47263" w14:textId="57115269" w:rsidR="00DD4242" w:rsidRDefault="00DD4242">
            <w:pPr>
              <w:spacing w:after="0"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68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4EA99" w14:textId="36094028" w:rsidR="00DD4242" w:rsidRPr="009B2251" w:rsidRDefault="00DD424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D6FC" w14:textId="6E17B055" w:rsidR="00DD4242" w:rsidRPr="009B2251" w:rsidRDefault="00DD424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55-500</w:t>
            </w:r>
          </w:p>
        </w:tc>
      </w:tr>
    </w:tbl>
    <w:p w14:paraId="0A43E042" w14:textId="77777777" w:rsidR="00BD42C0" w:rsidRDefault="00BD42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FF0948" w14:textId="77777777" w:rsidR="00BD42C0" w:rsidRDefault="00BD42C0">
      <w:pPr>
        <w:rPr>
          <w:rFonts w:ascii="Times New Roman" w:hAnsi="Times New Roman" w:cs="Times New Roman"/>
          <w:sz w:val="24"/>
          <w:szCs w:val="24"/>
        </w:rPr>
      </w:pPr>
    </w:p>
    <w:sectPr w:rsidR="00BD42C0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D8454" w14:textId="77777777" w:rsidR="00B85D54" w:rsidRDefault="00B85D54">
      <w:pPr>
        <w:spacing w:line="240" w:lineRule="auto"/>
      </w:pPr>
      <w:r>
        <w:separator/>
      </w:r>
    </w:p>
  </w:endnote>
  <w:endnote w:type="continuationSeparator" w:id="0">
    <w:p w14:paraId="2A94F01B" w14:textId="77777777" w:rsidR="00B85D54" w:rsidRDefault="00B85D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462717"/>
      <w:docPartObj>
        <w:docPartGallery w:val="AutoText"/>
      </w:docPartObj>
    </w:sdtPr>
    <w:sdtContent>
      <w:p w14:paraId="5BFF6679" w14:textId="77777777" w:rsidR="00BD42C0" w:rsidRDefault="0050306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700B0719" w14:textId="77777777" w:rsidR="00BD42C0" w:rsidRDefault="00BD42C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F091E" w14:textId="77777777" w:rsidR="00B85D54" w:rsidRDefault="00B85D54">
      <w:pPr>
        <w:spacing w:after="0"/>
      </w:pPr>
      <w:r>
        <w:separator/>
      </w:r>
    </w:p>
  </w:footnote>
  <w:footnote w:type="continuationSeparator" w:id="0">
    <w:p w14:paraId="46200D17" w14:textId="77777777" w:rsidR="00B85D54" w:rsidRDefault="00B85D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FlYmY1NjQ4ZGUxMjdkYmZjNGEwZTEwMWExZDE1MzQifQ=="/>
  </w:docVars>
  <w:rsids>
    <w:rsidRoot w:val="005C3DE3"/>
    <w:rsid w:val="000020C1"/>
    <w:rsid w:val="00056E94"/>
    <w:rsid w:val="00073E6D"/>
    <w:rsid w:val="000C5CB9"/>
    <w:rsid w:val="000D622B"/>
    <w:rsid w:val="000D6765"/>
    <w:rsid w:val="00100BC4"/>
    <w:rsid w:val="00106FEE"/>
    <w:rsid w:val="00110848"/>
    <w:rsid w:val="001170F5"/>
    <w:rsid w:val="00136075"/>
    <w:rsid w:val="00167F84"/>
    <w:rsid w:val="00180DD1"/>
    <w:rsid w:val="00181D0F"/>
    <w:rsid w:val="00187441"/>
    <w:rsid w:val="001A3521"/>
    <w:rsid w:val="001C107A"/>
    <w:rsid w:val="001C11FE"/>
    <w:rsid w:val="001C4473"/>
    <w:rsid w:val="001E6E8D"/>
    <w:rsid w:val="001F4B41"/>
    <w:rsid w:val="00222868"/>
    <w:rsid w:val="00242876"/>
    <w:rsid w:val="00257F13"/>
    <w:rsid w:val="00267101"/>
    <w:rsid w:val="00295C57"/>
    <w:rsid w:val="00295FF8"/>
    <w:rsid w:val="002C2730"/>
    <w:rsid w:val="002C3325"/>
    <w:rsid w:val="002E15DE"/>
    <w:rsid w:val="00331072"/>
    <w:rsid w:val="0036686B"/>
    <w:rsid w:val="0037157B"/>
    <w:rsid w:val="003730AE"/>
    <w:rsid w:val="003761AE"/>
    <w:rsid w:val="00385400"/>
    <w:rsid w:val="00390F0C"/>
    <w:rsid w:val="003964A9"/>
    <w:rsid w:val="003B0FC8"/>
    <w:rsid w:val="003D0934"/>
    <w:rsid w:val="003E03A1"/>
    <w:rsid w:val="0040489A"/>
    <w:rsid w:val="0041027F"/>
    <w:rsid w:val="00414153"/>
    <w:rsid w:val="00420598"/>
    <w:rsid w:val="00436888"/>
    <w:rsid w:val="004550FC"/>
    <w:rsid w:val="00484AB4"/>
    <w:rsid w:val="004C36B2"/>
    <w:rsid w:val="0050306F"/>
    <w:rsid w:val="005034C9"/>
    <w:rsid w:val="005261BF"/>
    <w:rsid w:val="00527F23"/>
    <w:rsid w:val="00532E71"/>
    <w:rsid w:val="00555462"/>
    <w:rsid w:val="00566C0D"/>
    <w:rsid w:val="00572B33"/>
    <w:rsid w:val="005741DC"/>
    <w:rsid w:val="0057541C"/>
    <w:rsid w:val="005958CC"/>
    <w:rsid w:val="005A0498"/>
    <w:rsid w:val="005A5B3A"/>
    <w:rsid w:val="005B04E5"/>
    <w:rsid w:val="005C3DE3"/>
    <w:rsid w:val="006002A1"/>
    <w:rsid w:val="0060661F"/>
    <w:rsid w:val="00607482"/>
    <w:rsid w:val="006267B7"/>
    <w:rsid w:val="00646B9B"/>
    <w:rsid w:val="006A03E0"/>
    <w:rsid w:val="006A4C72"/>
    <w:rsid w:val="006A625C"/>
    <w:rsid w:val="006D2A60"/>
    <w:rsid w:val="006E1DCB"/>
    <w:rsid w:val="006E5AAB"/>
    <w:rsid w:val="00700EEA"/>
    <w:rsid w:val="00714B43"/>
    <w:rsid w:val="00721F4E"/>
    <w:rsid w:val="00774062"/>
    <w:rsid w:val="007773E5"/>
    <w:rsid w:val="007A1292"/>
    <w:rsid w:val="008065D5"/>
    <w:rsid w:val="0081028D"/>
    <w:rsid w:val="008C0ED8"/>
    <w:rsid w:val="008E5EE0"/>
    <w:rsid w:val="008F43D0"/>
    <w:rsid w:val="00913E84"/>
    <w:rsid w:val="00914712"/>
    <w:rsid w:val="00926B9B"/>
    <w:rsid w:val="00930FBB"/>
    <w:rsid w:val="0095070F"/>
    <w:rsid w:val="00963915"/>
    <w:rsid w:val="00964E15"/>
    <w:rsid w:val="00973E52"/>
    <w:rsid w:val="00983AFF"/>
    <w:rsid w:val="00990D90"/>
    <w:rsid w:val="009A3E36"/>
    <w:rsid w:val="009B2251"/>
    <w:rsid w:val="009E2275"/>
    <w:rsid w:val="009F2699"/>
    <w:rsid w:val="00A00621"/>
    <w:rsid w:val="00A01A7B"/>
    <w:rsid w:val="00A36AB3"/>
    <w:rsid w:val="00A415D8"/>
    <w:rsid w:val="00A55A91"/>
    <w:rsid w:val="00A62309"/>
    <w:rsid w:val="00A65E9B"/>
    <w:rsid w:val="00A67C4E"/>
    <w:rsid w:val="00A759DB"/>
    <w:rsid w:val="00AA7807"/>
    <w:rsid w:val="00AB5F7D"/>
    <w:rsid w:val="00AD0AF4"/>
    <w:rsid w:val="00AD0E74"/>
    <w:rsid w:val="00AE349D"/>
    <w:rsid w:val="00B15F79"/>
    <w:rsid w:val="00B16E3C"/>
    <w:rsid w:val="00B71DAF"/>
    <w:rsid w:val="00B85D54"/>
    <w:rsid w:val="00BB0E51"/>
    <w:rsid w:val="00BD2F01"/>
    <w:rsid w:val="00BD42C0"/>
    <w:rsid w:val="00BF43A4"/>
    <w:rsid w:val="00C4639C"/>
    <w:rsid w:val="00C56CE8"/>
    <w:rsid w:val="00CD269B"/>
    <w:rsid w:val="00CE2AEF"/>
    <w:rsid w:val="00CE6B04"/>
    <w:rsid w:val="00D239B9"/>
    <w:rsid w:val="00D27E96"/>
    <w:rsid w:val="00D52A7F"/>
    <w:rsid w:val="00D57C5D"/>
    <w:rsid w:val="00DA29FA"/>
    <w:rsid w:val="00DB1EA3"/>
    <w:rsid w:val="00DC76E2"/>
    <w:rsid w:val="00DD4242"/>
    <w:rsid w:val="00E023E9"/>
    <w:rsid w:val="00E124AE"/>
    <w:rsid w:val="00E14D57"/>
    <w:rsid w:val="00E30783"/>
    <w:rsid w:val="00E41093"/>
    <w:rsid w:val="00E4694D"/>
    <w:rsid w:val="00ED0483"/>
    <w:rsid w:val="00EE30BF"/>
    <w:rsid w:val="00F0438E"/>
    <w:rsid w:val="00F07DB4"/>
    <w:rsid w:val="00F11F1E"/>
    <w:rsid w:val="00F304B3"/>
    <w:rsid w:val="00F529AE"/>
    <w:rsid w:val="00F52D47"/>
    <w:rsid w:val="00F556AB"/>
    <w:rsid w:val="00F605C9"/>
    <w:rsid w:val="00F77408"/>
    <w:rsid w:val="00F93F55"/>
    <w:rsid w:val="00FA7274"/>
    <w:rsid w:val="00FA76BF"/>
    <w:rsid w:val="10754347"/>
    <w:rsid w:val="166A6A81"/>
    <w:rsid w:val="5FF06344"/>
    <w:rsid w:val="7709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9CC9D"/>
  <w15:docId w15:val="{1978B1A8-1307-4E6E-987F-98E9BDB2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</w:style>
  <w:style w:type="character" w:customStyle="1" w:styleId="a4">
    <w:name w:val="页脚 字符"/>
    <w:basedOn w:val="a0"/>
    <w:link w:val="a3"/>
    <w:autoRedefine/>
    <w:uiPriority w:val="99"/>
    <w:qFormat/>
  </w:style>
  <w:style w:type="table" w:customStyle="1" w:styleId="21">
    <w:name w:val="无格式表格 21"/>
    <w:basedOn w:val="a1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a1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8</Words>
  <Characters>1529</Characters>
  <Application>Microsoft Office Word</Application>
  <DocSecurity>0</DocSecurity>
  <Lines>12</Lines>
  <Paragraphs>3</Paragraphs>
  <ScaleCrop>false</ScaleCrop>
  <Company>Microsoft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i li</cp:lastModifiedBy>
  <cp:revision>3</cp:revision>
  <dcterms:created xsi:type="dcterms:W3CDTF">2024-01-29T07:42:00Z</dcterms:created>
  <dcterms:modified xsi:type="dcterms:W3CDTF">2024-02-05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CDC9E399A5B4E00AF16B5E36A188032_12</vt:lpwstr>
  </property>
</Properties>
</file>